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53A7AE" w14:textId="71DAEE1B" w:rsidR="000F72EE" w:rsidRDefault="00D05D69">
      <w:r>
        <w:rPr>
          <w:noProof/>
          <w:lang w:eastAsia="en-GB"/>
        </w:rPr>
        <w:drawing>
          <wp:inline distT="0" distB="0" distL="0" distR="0" wp14:anchorId="5B9B441A" wp14:editId="717F4D2D">
            <wp:extent cx="3476625" cy="3407817"/>
            <wp:effectExtent l="0" t="0" r="0" b="2540"/>
            <wp:docPr id="10826608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309" cy="3416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70EBF" w14:textId="77777777" w:rsidR="00D05D69" w:rsidRDefault="00D05D69"/>
    <w:p w14:paraId="3B46C24E" w14:textId="77777777" w:rsidR="00D05D69" w:rsidRDefault="00D05D69"/>
    <w:p w14:paraId="6DD425ED" w14:textId="022E1FF1" w:rsidR="00D05D69" w:rsidRPr="00D05D69" w:rsidRDefault="00D05D69" w:rsidP="00D05D69">
      <w:r w:rsidRPr="00D05D69">
        <w:rPr>
          <w:noProof/>
          <w:lang w:eastAsia="en-GB"/>
        </w:rPr>
        <w:drawing>
          <wp:inline distT="0" distB="0" distL="0" distR="0" wp14:anchorId="41F4F7D3" wp14:editId="0A5A50C0">
            <wp:extent cx="5731510" cy="3389630"/>
            <wp:effectExtent l="0" t="0" r="2540" b="1270"/>
            <wp:docPr id="408183151" name="Picture 2" descr="Cartoon a cartoon of a person in a pink dr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183151" name="Picture 2" descr="Cartoon a cartoon of a person in a pink dres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ADFB3" w14:textId="77777777" w:rsidR="00D05D69" w:rsidRDefault="00D05D69"/>
    <w:p w14:paraId="066DDFC7" w14:textId="032DCAEE" w:rsidR="00D05D69" w:rsidRPr="00D05D69" w:rsidRDefault="00436F94">
      <w:pPr>
        <w:rPr>
          <w:b/>
          <w:bCs/>
        </w:rPr>
      </w:pPr>
      <w:r>
        <w:rPr>
          <w:b/>
          <w:bCs/>
        </w:rPr>
        <w:t xml:space="preserve">Supplementary figure 1 </w:t>
      </w:r>
      <w:bookmarkStart w:id="0" w:name="_GoBack"/>
      <w:bookmarkEnd w:id="0"/>
      <w:r w:rsidR="00D05D69" w:rsidRPr="00D05D69">
        <w:rPr>
          <w:b/>
          <w:bCs/>
        </w:rPr>
        <w:t xml:space="preserve">Cartoon </w:t>
      </w:r>
      <w:r w:rsidR="00D05D69">
        <w:rPr>
          <w:b/>
          <w:bCs/>
        </w:rPr>
        <w:t xml:space="preserve">illustrating from a patient’s perspective the issues and challenges of entering a clinical trial. </w:t>
      </w:r>
      <w:r w:rsidR="00D05D69" w:rsidRPr="00D05D69">
        <w:rPr>
          <w:b/>
          <w:bCs/>
        </w:rPr>
        <w:t>©Tessa Haines</w:t>
      </w:r>
    </w:p>
    <w:sectPr w:rsidR="00D05D69" w:rsidRPr="00D05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7C7"/>
    <w:rsid w:val="0006066B"/>
    <w:rsid w:val="000F72EE"/>
    <w:rsid w:val="00327731"/>
    <w:rsid w:val="00436F94"/>
    <w:rsid w:val="005477C7"/>
    <w:rsid w:val="00D0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FD942"/>
  <w15:chartTrackingRefBased/>
  <w15:docId w15:val="{298AA086-738D-48AD-B590-09764B9B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7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2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95428-C5E6-4487-B856-8A978599F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8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eri, Carlo</dc:creator>
  <cp:keywords/>
  <dc:description/>
  <cp:lastModifiedBy>Palmieri, Carlo</cp:lastModifiedBy>
  <cp:revision>3</cp:revision>
  <dcterms:created xsi:type="dcterms:W3CDTF">2025-08-21T12:41:00Z</dcterms:created>
  <dcterms:modified xsi:type="dcterms:W3CDTF">2025-10-23T09:13:00Z</dcterms:modified>
</cp:coreProperties>
</file>